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275D3" w14:textId="02E913F2" w:rsidR="000503CA" w:rsidRDefault="000503CA" w:rsidP="000503CA">
      <w:pPr>
        <w:rPr>
          <w:rFonts w:ascii="Times New Roman" w:hAnsi="Times New Roman" w:cs="Times New Roman"/>
        </w:rPr>
      </w:pPr>
      <w:r w:rsidRPr="000503CA">
        <w:rPr>
          <w:rFonts w:ascii="Times New Roman" w:hAnsi="Times New Roman" w:cs="Times New Roman"/>
        </w:rPr>
        <w:t>Multimedia Appendix 1:</w:t>
      </w:r>
    </w:p>
    <w:p w14:paraId="721FECC5" w14:textId="043747F5" w:rsidR="000503CA" w:rsidRPr="00FC7930" w:rsidRDefault="00255683" w:rsidP="000503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="000503CA">
        <w:rPr>
          <w:rFonts w:ascii="Times New Roman" w:hAnsi="Times New Roman" w:cs="Times New Roman"/>
        </w:rPr>
        <w:t>A summary of p</w:t>
      </w:r>
      <w:r w:rsidR="000503CA" w:rsidRPr="00FC7930">
        <w:rPr>
          <w:rFonts w:ascii="Times New Roman" w:hAnsi="Times New Roman" w:cs="Times New Roman"/>
        </w:rPr>
        <w:t>revious research on the classification of coronavirus-related misinformation on social media.</w:t>
      </w:r>
    </w:p>
    <w:tbl>
      <w:tblPr>
        <w:tblW w:w="648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4414"/>
      </w:tblGrid>
      <w:tr w:rsidR="000503CA" w:rsidRPr="00FC7930" w14:paraId="57690AC2" w14:textId="77777777" w:rsidTr="000503CA">
        <w:trPr>
          <w:trHeight w:val="260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B38A0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bCs/>
                <w:noProof/>
              </w:rPr>
            </w:pPr>
            <w:r w:rsidRPr="00FC7930">
              <w:rPr>
                <w:rFonts w:ascii="Times New Roman" w:eastAsia="等线" w:hAnsi="Times New Roman" w:cs="Times New Roman"/>
                <w:bCs/>
                <w:noProof/>
              </w:rPr>
              <w:t>Study</w:t>
            </w:r>
          </w:p>
        </w:tc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84418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bCs/>
                <w:noProof/>
              </w:rPr>
            </w:pPr>
            <w:r w:rsidRPr="00FC7930">
              <w:rPr>
                <w:rFonts w:ascii="Times New Roman" w:eastAsia="等线" w:hAnsi="Times New Roman" w:cs="Times New Roman"/>
                <w:bCs/>
                <w:noProof/>
              </w:rPr>
              <w:t>Classification</w:t>
            </w:r>
          </w:p>
        </w:tc>
      </w:tr>
      <w:tr w:rsidR="000503CA" w:rsidRPr="00FC7930" w14:paraId="659F792A" w14:textId="77777777" w:rsidTr="000503CA">
        <w:trPr>
          <w:trHeight w:val="280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CE9D99" w14:textId="070E30DB" w:rsidR="000503CA" w:rsidRPr="00FC7930" w:rsidRDefault="000503CA" w:rsidP="00EB0B87">
            <w:pPr>
              <w:pStyle w:val="EndNoteBibliographyTitle"/>
            </w:pPr>
            <w:r w:rsidRPr="00FC7930">
              <w:t>Hu, Chen [1]</w:t>
            </w:r>
          </w:p>
        </w:tc>
        <w:tc>
          <w:tcPr>
            <w:tcW w:w="44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880F0B7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Prevention and treatment</w:t>
            </w:r>
          </w:p>
        </w:tc>
      </w:tr>
      <w:tr w:rsidR="000503CA" w:rsidRPr="00FC7930" w14:paraId="41A482E8" w14:textId="77777777" w:rsidTr="000503CA">
        <w:trPr>
          <w:trHeight w:val="280"/>
          <w:jc w:val="center"/>
        </w:trPr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1F8348C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04B51B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Social and people’s livelihood</w:t>
            </w:r>
          </w:p>
        </w:tc>
      </w:tr>
      <w:tr w:rsidR="000503CA" w:rsidRPr="00FC7930" w14:paraId="3E36BC20" w14:textId="77777777" w:rsidTr="000503CA">
        <w:trPr>
          <w:trHeight w:val="280"/>
          <w:jc w:val="center"/>
        </w:trPr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F3EDDAA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CAA55E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Medical information</w:t>
            </w:r>
          </w:p>
        </w:tc>
      </w:tr>
      <w:tr w:rsidR="000503CA" w:rsidRPr="00FC7930" w14:paraId="62E224C7" w14:textId="77777777" w:rsidTr="000503CA">
        <w:trPr>
          <w:trHeight w:val="280"/>
          <w:jc w:val="center"/>
        </w:trPr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DBDB36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757A51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Traffic control</w:t>
            </w:r>
          </w:p>
        </w:tc>
      </w:tr>
      <w:tr w:rsidR="000503CA" w:rsidRPr="00FC7930" w14:paraId="498C44F6" w14:textId="77777777" w:rsidTr="000503CA">
        <w:trPr>
          <w:trHeight w:val="280"/>
          <w:jc w:val="center"/>
        </w:trPr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A9DEB5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D17542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Epidemic spread</w:t>
            </w:r>
          </w:p>
        </w:tc>
      </w:tr>
      <w:tr w:rsidR="000503CA" w:rsidRPr="00FC7930" w14:paraId="77B26E4E" w14:textId="77777777" w:rsidTr="000503CA">
        <w:trPr>
          <w:trHeight w:val="280"/>
          <w:jc w:val="center"/>
        </w:trPr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3E5EFF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CF1701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Celebrity related categories</w:t>
            </w:r>
          </w:p>
        </w:tc>
      </w:tr>
      <w:tr w:rsidR="000503CA" w:rsidRPr="00FC7930" w14:paraId="68CC6731" w14:textId="77777777" w:rsidTr="000503CA">
        <w:trPr>
          <w:trHeight w:val="280"/>
          <w:jc w:val="center"/>
        </w:trPr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3EAA96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2306E5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Conspiracy theory</w:t>
            </w:r>
          </w:p>
        </w:tc>
      </w:tr>
      <w:tr w:rsidR="000503CA" w:rsidRPr="00FC7930" w14:paraId="38A86F14" w14:textId="77777777" w:rsidTr="000503CA">
        <w:trPr>
          <w:trHeight w:val="58"/>
          <w:jc w:val="center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9FA124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F5897D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Rescue</w:t>
            </w:r>
          </w:p>
        </w:tc>
      </w:tr>
      <w:tr w:rsidR="000503CA" w:rsidRPr="00FC7930" w14:paraId="5DDE811C" w14:textId="77777777" w:rsidTr="000503CA">
        <w:trPr>
          <w:trHeight w:val="280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BA370C" w14:textId="4674FCD4" w:rsidR="000503CA" w:rsidRPr="00FC7930" w:rsidRDefault="000503CA" w:rsidP="00EB0B87">
            <w:pPr>
              <w:pStyle w:val="EndNoteBibliographyTitle"/>
            </w:pPr>
            <w:r w:rsidRPr="00FC7930">
              <w:t>Wang [2]</w:t>
            </w:r>
          </w:p>
        </w:tc>
        <w:tc>
          <w:tcPr>
            <w:tcW w:w="44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DE8699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Misunderstanding of virus</w:t>
            </w:r>
          </w:p>
        </w:tc>
      </w:tr>
      <w:tr w:rsidR="000503CA" w:rsidRPr="00FC7930" w14:paraId="400D303B" w14:textId="77777777" w:rsidTr="000503CA">
        <w:trPr>
          <w:trHeight w:val="280"/>
          <w:jc w:val="center"/>
        </w:trPr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C0BEDCF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AEE17C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False epidemic information</w:t>
            </w:r>
          </w:p>
        </w:tc>
      </w:tr>
      <w:tr w:rsidR="000503CA" w:rsidRPr="00FC7930" w14:paraId="701B9ACB" w14:textId="77777777" w:rsidTr="000503CA">
        <w:trPr>
          <w:trHeight w:val="280"/>
          <w:jc w:val="center"/>
        </w:trPr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002DA3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E396C4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Fabricated impact of the epidemic</w:t>
            </w:r>
          </w:p>
        </w:tc>
      </w:tr>
      <w:tr w:rsidR="000503CA" w:rsidRPr="00FC7930" w14:paraId="37D9C2BF" w14:textId="77777777" w:rsidTr="000503CA">
        <w:trPr>
          <w:trHeight w:val="280"/>
          <w:jc w:val="center"/>
        </w:trPr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E0E436C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3D89BC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Fabricate prevention and control measures</w:t>
            </w:r>
          </w:p>
        </w:tc>
      </w:tr>
      <w:tr w:rsidR="000503CA" w:rsidRPr="00FC7930" w14:paraId="34977493" w14:textId="77777777" w:rsidTr="000503CA">
        <w:trPr>
          <w:trHeight w:val="280"/>
          <w:jc w:val="center"/>
        </w:trPr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810DDDF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1C8E99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Rumors of special characters</w:t>
            </w:r>
          </w:p>
        </w:tc>
      </w:tr>
      <w:tr w:rsidR="000503CA" w:rsidRPr="00FC7930" w14:paraId="293F3D5E" w14:textId="77777777" w:rsidTr="000503CA">
        <w:trPr>
          <w:trHeight w:val="280"/>
          <w:jc w:val="center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6001F2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772E3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Other</w:t>
            </w:r>
          </w:p>
        </w:tc>
      </w:tr>
      <w:tr w:rsidR="000503CA" w:rsidRPr="00FC7930" w14:paraId="73AAD797" w14:textId="77777777" w:rsidTr="000503CA">
        <w:trPr>
          <w:trHeight w:val="280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21FCE3" w14:textId="11141E7F" w:rsidR="000503CA" w:rsidRPr="00FC7930" w:rsidRDefault="000503CA" w:rsidP="00EB0B87">
            <w:pPr>
              <w:pStyle w:val="EndNoteBibliographyTitle"/>
            </w:pPr>
            <w:r w:rsidRPr="00FC7930">
              <w:t>Yao, Ma [3]</w:t>
            </w:r>
          </w:p>
        </w:tc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EF8415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Medical information</w:t>
            </w:r>
          </w:p>
        </w:tc>
      </w:tr>
      <w:tr w:rsidR="000503CA" w:rsidRPr="00FC7930" w14:paraId="27BD3197" w14:textId="77777777" w:rsidTr="000503CA">
        <w:trPr>
          <w:trHeight w:val="280"/>
          <w:jc w:val="center"/>
        </w:trPr>
        <w:tc>
          <w:tcPr>
            <w:tcW w:w="2070" w:type="dxa"/>
            <w:vMerge/>
            <w:vAlign w:val="center"/>
            <w:hideMark/>
          </w:tcPr>
          <w:p w14:paraId="7C1DC45F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shd w:val="clear" w:color="auto" w:fill="auto"/>
            <w:vAlign w:val="center"/>
            <w:hideMark/>
          </w:tcPr>
          <w:p w14:paraId="1D036EC5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Lifestyle</w:t>
            </w:r>
          </w:p>
        </w:tc>
      </w:tr>
      <w:tr w:rsidR="000503CA" w:rsidRPr="00FC7930" w14:paraId="23D365B6" w14:textId="77777777" w:rsidTr="000503CA">
        <w:trPr>
          <w:trHeight w:val="280"/>
          <w:jc w:val="center"/>
        </w:trPr>
        <w:tc>
          <w:tcPr>
            <w:tcW w:w="2070" w:type="dxa"/>
            <w:vMerge/>
            <w:vAlign w:val="center"/>
            <w:hideMark/>
          </w:tcPr>
          <w:p w14:paraId="20244646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shd w:val="clear" w:color="auto" w:fill="auto"/>
            <w:vAlign w:val="center"/>
            <w:hideMark/>
          </w:tcPr>
          <w:p w14:paraId="2AA8ABCB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Education</w:t>
            </w:r>
          </w:p>
        </w:tc>
      </w:tr>
      <w:tr w:rsidR="000503CA" w:rsidRPr="00FC7930" w14:paraId="50FE1592" w14:textId="77777777" w:rsidTr="000503CA">
        <w:trPr>
          <w:trHeight w:val="280"/>
          <w:jc w:val="center"/>
        </w:trPr>
        <w:tc>
          <w:tcPr>
            <w:tcW w:w="2070" w:type="dxa"/>
            <w:vMerge/>
            <w:vAlign w:val="center"/>
            <w:hideMark/>
          </w:tcPr>
          <w:p w14:paraId="7FF1BE38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shd w:val="clear" w:color="auto" w:fill="auto"/>
            <w:vAlign w:val="center"/>
            <w:hideMark/>
          </w:tcPr>
          <w:p w14:paraId="781B7901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Location</w:t>
            </w:r>
          </w:p>
        </w:tc>
      </w:tr>
      <w:tr w:rsidR="000503CA" w:rsidRPr="00FC7930" w14:paraId="5B9D671A" w14:textId="77777777" w:rsidTr="000503CA">
        <w:trPr>
          <w:trHeight w:val="280"/>
          <w:jc w:val="center"/>
        </w:trPr>
        <w:tc>
          <w:tcPr>
            <w:tcW w:w="2070" w:type="dxa"/>
            <w:vMerge/>
            <w:vAlign w:val="center"/>
            <w:hideMark/>
          </w:tcPr>
          <w:p w14:paraId="3E8E65C5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</w:p>
        </w:tc>
        <w:tc>
          <w:tcPr>
            <w:tcW w:w="4414" w:type="dxa"/>
            <w:shd w:val="clear" w:color="auto" w:fill="auto"/>
            <w:vAlign w:val="center"/>
            <w:hideMark/>
          </w:tcPr>
          <w:p w14:paraId="77E30756" w14:textId="77777777" w:rsidR="000503CA" w:rsidRPr="00FC7930" w:rsidRDefault="000503CA" w:rsidP="00EB0B87">
            <w:pPr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FC7930">
              <w:rPr>
                <w:rFonts w:ascii="Times New Roman" w:eastAsia="等线" w:hAnsi="Times New Roman" w:cs="Times New Roman"/>
                <w:noProof/>
              </w:rPr>
              <w:t>Social information</w:t>
            </w:r>
          </w:p>
        </w:tc>
      </w:tr>
    </w:tbl>
    <w:p w14:paraId="4F50A1DD" w14:textId="431FD946" w:rsidR="000503CA" w:rsidRPr="000503CA" w:rsidRDefault="000503CA" w:rsidP="000503CA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R</w:t>
      </w:r>
      <w:r>
        <w:rPr>
          <w:rFonts w:ascii="Times New Roman" w:hAnsi="Times New Roman" w:cs="Times New Roman"/>
          <w:lang w:eastAsia="zh-CN"/>
        </w:rPr>
        <w:t>eference:</w:t>
      </w:r>
    </w:p>
    <w:p w14:paraId="746F88D0" w14:textId="77777777" w:rsidR="00255683" w:rsidRPr="00423CD3" w:rsidRDefault="00255683" w:rsidP="00255683">
      <w:pPr>
        <w:pStyle w:val="EndNoteBibliography"/>
        <w:numPr>
          <w:ilvl w:val="0"/>
          <w:numId w:val="2"/>
        </w:numPr>
        <w:spacing w:after="240" w:line="240" w:lineRule="auto"/>
        <w:jc w:val="left"/>
      </w:pPr>
      <w:r w:rsidRPr="00423CD3">
        <w:t>Hu W, Chen H, Wang Q. Psychological motivations and countermeasures of rumors in COVID-19 epidemic. Journal of Dali University. 2021;6(1):111-6. doi: 10.3969/j.issn.2096-2266.2021.01.018.</w:t>
      </w:r>
    </w:p>
    <w:p w14:paraId="75E080A8" w14:textId="77777777" w:rsidR="00255683" w:rsidRPr="00423CD3" w:rsidRDefault="00255683" w:rsidP="00255683">
      <w:pPr>
        <w:pStyle w:val="EndNoteBibliography"/>
        <w:numPr>
          <w:ilvl w:val="0"/>
          <w:numId w:val="2"/>
        </w:numPr>
        <w:spacing w:after="240" w:line="240" w:lineRule="auto"/>
        <w:jc w:val="left"/>
      </w:pPr>
      <w:r w:rsidRPr="000765FA">
        <w:t>Wang K. Content analysis of rumors related to the Novel Coronavirus epidemic and reflections on governance--Analysis of 368 samples based on Nvivo 11. Journal of Northeast Agricultural Un</w:t>
      </w:r>
      <w:bookmarkStart w:id="0" w:name="_GoBack"/>
      <w:bookmarkEnd w:id="0"/>
      <w:r w:rsidRPr="000765FA">
        <w:t>iversity (Social Science Edition). 2020;18(05):27-35.</w:t>
      </w:r>
    </w:p>
    <w:p w14:paraId="40B498DA" w14:textId="77777777" w:rsidR="00255683" w:rsidRPr="00423CD3" w:rsidRDefault="00255683" w:rsidP="00255683">
      <w:pPr>
        <w:pStyle w:val="EndNoteBibliography"/>
        <w:numPr>
          <w:ilvl w:val="0"/>
          <w:numId w:val="2"/>
        </w:numPr>
        <w:spacing w:after="240" w:line="240" w:lineRule="auto"/>
        <w:jc w:val="left"/>
      </w:pPr>
      <w:r w:rsidRPr="00423CD3">
        <w:t>Yao A, Ma J, Lin Y, Liu Q, Zhang Z. The rumor evolution and governance strategy of major public health emergencies. Information Science. 2020;38(07):22-9. doi: 10.13833/j.issn.1007-7634.2020.07.004.</w:t>
      </w:r>
    </w:p>
    <w:p w14:paraId="0721C6D9" w14:textId="77777777" w:rsidR="009F5082" w:rsidRDefault="009F5082"/>
    <w:sectPr w:rsidR="009F5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67231B" w14:textId="77777777" w:rsidR="00262357" w:rsidRDefault="00262357" w:rsidP="00255683">
      <w:r>
        <w:separator/>
      </w:r>
    </w:p>
  </w:endnote>
  <w:endnote w:type="continuationSeparator" w:id="0">
    <w:p w14:paraId="45D28788" w14:textId="77777777" w:rsidR="00262357" w:rsidRDefault="00262357" w:rsidP="00255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E69B22" w14:textId="77777777" w:rsidR="00262357" w:rsidRDefault="00262357" w:rsidP="00255683">
      <w:r>
        <w:separator/>
      </w:r>
    </w:p>
  </w:footnote>
  <w:footnote w:type="continuationSeparator" w:id="0">
    <w:p w14:paraId="3CC3AFEB" w14:textId="77777777" w:rsidR="00262357" w:rsidRDefault="00262357" w:rsidP="002556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0C40B0"/>
    <w:multiLevelType w:val="hybridMultilevel"/>
    <w:tmpl w:val="D4D68E00"/>
    <w:lvl w:ilvl="0" w:tplc="629A462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3CA"/>
    <w:rsid w:val="000503CA"/>
    <w:rsid w:val="00255683"/>
    <w:rsid w:val="00262357"/>
    <w:rsid w:val="00691C80"/>
    <w:rsid w:val="007947E0"/>
    <w:rsid w:val="009F5082"/>
    <w:rsid w:val="00C77D01"/>
    <w:rsid w:val="00FF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8E0A99"/>
  <w15:chartTrackingRefBased/>
  <w15:docId w15:val="{2D89C37C-254E-473B-A4CF-C808704DB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503C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503CA"/>
    <w:pPr>
      <w:widowControl w:val="0"/>
      <w:jc w:val="center"/>
    </w:pPr>
    <w:rPr>
      <w:rFonts w:ascii="Times New Roman" w:eastAsia="等线" w:hAnsi="Times New Roman" w:cs="Times New Roman"/>
      <w:noProof/>
      <w:kern w:val="2"/>
      <w:szCs w:val="22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rsid w:val="000503CA"/>
    <w:rPr>
      <w:rFonts w:ascii="Times New Roman" w:eastAsia="等线" w:hAnsi="Times New Roman" w:cs="Times New Roman"/>
      <w:noProof/>
      <w:sz w:val="24"/>
    </w:rPr>
  </w:style>
  <w:style w:type="paragraph" w:styleId="a3">
    <w:name w:val="List Paragraph"/>
    <w:basedOn w:val="a"/>
    <w:uiPriority w:val="34"/>
    <w:qFormat/>
    <w:rsid w:val="000503CA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255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5683"/>
    <w:rPr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2556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5683"/>
    <w:rPr>
      <w:kern w:val="0"/>
      <w:sz w:val="18"/>
      <w:szCs w:val="18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255683"/>
    <w:pPr>
      <w:widowControl w:val="0"/>
      <w:spacing w:line="360" w:lineRule="auto"/>
      <w:jc w:val="both"/>
    </w:pPr>
    <w:rPr>
      <w:rFonts w:ascii="Times New Roman" w:eastAsia="等线" w:hAnsi="Times New Roman" w:cs="Times New Roman"/>
      <w:noProof/>
      <w:kern w:val="2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255683"/>
    <w:rPr>
      <w:rFonts w:ascii="Times New Roman" w:eastAsia="等线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hua Zhao</dc:creator>
  <cp:keywords/>
  <dc:description/>
  <cp:lastModifiedBy>yuehuazhao</cp:lastModifiedBy>
  <cp:revision>4</cp:revision>
  <dcterms:created xsi:type="dcterms:W3CDTF">2022-05-08T06:54:00Z</dcterms:created>
  <dcterms:modified xsi:type="dcterms:W3CDTF">2022-05-10T13:43:00Z</dcterms:modified>
</cp:coreProperties>
</file>